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2671"/>
        <w:tblW w:w="92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2"/>
        <w:gridCol w:w="3681"/>
        <w:gridCol w:w="3397"/>
        <w:gridCol w:w="12"/>
        <w:gridCol w:w="798"/>
      </w:tblGrid>
      <w:tr w:rsidR="00BF79AE" w:rsidRPr="00BF79AE" w:rsidTr="00BF79AE">
        <w:trPr>
          <w:trHeight w:val="425"/>
        </w:trPr>
        <w:tc>
          <w:tcPr>
            <w:tcW w:w="1382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E</w:t>
            </w:r>
          </w:p>
        </w:tc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SEQUENCE</w:t>
            </w:r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Fwd</w:t>
            </w:r>
            <w:proofErr w:type="spellEnd"/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 (5’→3’)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SEQUENCE </w:t>
            </w:r>
            <w:proofErr w:type="spellStart"/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Rev</w:t>
            </w:r>
            <w:proofErr w:type="spellEnd"/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 (5’→3’)</w:t>
            </w:r>
          </w:p>
        </w:tc>
        <w:tc>
          <w:tcPr>
            <w:tcW w:w="810" w:type="dxa"/>
            <w:gridSpan w:val="2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proofErr w:type="spellStart"/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e</w:t>
            </w:r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p</w:t>
            </w:r>
            <w:proofErr w:type="spellEnd"/>
          </w:p>
        </w:tc>
      </w:tr>
      <w:tr w:rsidR="00BF79AE" w:rsidRPr="00BF79AE" w:rsidTr="00BF79AE">
        <w:trPr>
          <w:trHeight w:val="403"/>
        </w:trPr>
        <w:tc>
          <w:tcPr>
            <w:tcW w:w="1382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TBP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C ACA GGA GCC AAG AGT GAA</w:t>
            </w:r>
          </w:p>
        </w:tc>
        <w:tc>
          <w:tcPr>
            <w:tcW w:w="3409" w:type="dxa"/>
            <w:gridSpan w:val="2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C ATC ACA GCT CCC CAC CA</w:t>
            </w:r>
          </w:p>
        </w:tc>
        <w:tc>
          <w:tcPr>
            <w:tcW w:w="798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0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O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</w:t>
            </w:r>
          </w:p>
        </w:tc>
      </w:tr>
      <w:tr w:rsidR="00BF79AE" w:rsidRPr="00BF79AE" w:rsidTr="00BF79AE">
        <w:trPr>
          <w:trHeight w:val="412"/>
        </w:trPr>
        <w:tc>
          <w:tcPr>
            <w:tcW w:w="1382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eNOS</w:t>
            </w:r>
          </w:p>
        </w:tc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G AGG AAG GAG TCC AGT AAC ACA GA</w:t>
            </w:r>
          </w:p>
        </w:tc>
        <w:tc>
          <w:tcPr>
            <w:tcW w:w="3409" w:type="dxa"/>
            <w:gridSpan w:val="2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 AGC AAA GGC GCA GAA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O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</w:t>
            </w:r>
          </w:p>
        </w:tc>
      </w:tr>
      <w:tr w:rsidR="00BF79AE" w:rsidRPr="00BF79AE" w:rsidTr="00BF79AE">
        <w:trPr>
          <w:trHeight w:val="412"/>
        </w:trPr>
        <w:tc>
          <w:tcPr>
            <w:tcW w:w="1382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iNOS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CCT TAC GAG GCG AAG </w:t>
            </w:r>
            <w:proofErr w:type="spellStart"/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AG</w:t>
            </w:r>
            <w:proofErr w:type="spellEnd"/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GAC AG</w:t>
            </w:r>
          </w:p>
        </w:tc>
        <w:tc>
          <w:tcPr>
            <w:tcW w:w="3409" w:type="dxa"/>
            <w:gridSpan w:val="2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G TTT GAG AGA GGA GGC TCC G</w:t>
            </w:r>
          </w:p>
        </w:tc>
        <w:tc>
          <w:tcPr>
            <w:tcW w:w="798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1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O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</w:t>
            </w:r>
          </w:p>
        </w:tc>
      </w:tr>
      <w:tr w:rsidR="00BF79AE" w:rsidRPr="00BF79AE" w:rsidTr="00BF79AE">
        <w:trPr>
          <w:trHeight w:val="418"/>
        </w:trPr>
        <w:tc>
          <w:tcPr>
            <w:tcW w:w="1382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NOX1</w:t>
            </w:r>
          </w:p>
        </w:tc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T TTA CCG CTC CCA GCA GAA</w:t>
            </w:r>
          </w:p>
        </w:tc>
        <w:tc>
          <w:tcPr>
            <w:tcW w:w="3409" w:type="dxa"/>
            <w:gridSpan w:val="2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GA TGC CAT TCC AGG AGA GAG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5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O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</w:t>
            </w:r>
          </w:p>
        </w:tc>
      </w:tr>
      <w:tr w:rsidR="00BF79AE" w:rsidRPr="00BF79AE" w:rsidTr="00BF79AE">
        <w:trPr>
          <w:trHeight w:val="410"/>
        </w:trPr>
        <w:tc>
          <w:tcPr>
            <w:tcW w:w="1382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NOX2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CC GCA TCG TTG GGG ACT GGA</w:t>
            </w:r>
          </w:p>
        </w:tc>
        <w:tc>
          <w:tcPr>
            <w:tcW w:w="3409" w:type="dxa"/>
            <w:gridSpan w:val="2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CA AAG GGC CCA TCA ACC GCT</w:t>
            </w:r>
          </w:p>
        </w:tc>
        <w:tc>
          <w:tcPr>
            <w:tcW w:w="798" w:type="dxa"/>
            <w:shd w:val="clear" w:color="auto" w:fill="FFFFFF" w:themeFill="background1"/>
            <w:vAlign w:val="center"/>
          </w:tcPr>
          <w:p w:rsidR="00BF79AE" w:rsidRPr="00BF79AE" w:rsidRDefault="00BF79AE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O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</w:t>
            </w:r>
          </w:p>
        </w:tc>
      </w:tr>
      <w:tr w:rsidR="003652B0" w:rsidRPr="00BF79AE" w:rsidTr="003652B0">
        <w:trPr>
          <w:trHeight w:val="410"/>
        </w:trPr>
        <w:tc>
          <w:tcPr>
            <w:tcW w:w="1382" w:type="dxa"/>
            <w:shd w:val="clear" w:color="auto" w:fill="F2F2F2" w:themeFill="background1" w:themeFillShade="F2"/>
            <w:vAlign w:val="center"/>
          </w:tcPr>
          <w:p w:rsidR="003652B0" w:rsidRPr="00BF79AE" w:rsidRDefault="003652B0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PARP</w:t>
            </w:r>
          </w:p>
        </w:tc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3652B0" w:rsidRPr="00BF79AE" w:rsidRDefault="00714508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145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CAGGATGAAGAGGCAGTGAAG</w:t>
            </w:r>
          </w:p>
        </w:tc>
        <w:tc>
          <w:tcPr>
            <w:tcW w:w="3409" w:type="dxa"/>
            <w:gridSpan w:val="2"/>
            <w:shd w:val="clear" w:color="auto" w:fill="F2F2F2" w:themeFill="background1" w:themeFillShade="F2"/>
            <w:vAlign w:val="center"/>
          </w:tcPr>
          <w:p w:rsidR="003652B0" w:rsidRPr="00BF79AE" w:rsidRDefault="00714508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145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TCTGAAGGTCGATCTCATACTCC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:rsidR="003652B0" w:rsidRPr="00BF79AE" w:rsidRDefault="00714508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8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 xml:space="preserve"> O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</w:t>
            </w:r>
          </w:p>
        </w:tc>
      </w:tr>
      <w:tr w:rsidR="00484624" w:rsidRPr="00BF79AE" w:rsidTr="003652B0">
        <w:trPr>
          <w:trHeight w:val="410"/>
        </w:trPr>
        <w:tc>
          <w:tcPr>
            <w:tcW w:w="1382" w:type="dxa"/>
            <w:shd w:val="clear" w:color="auto" w:fill="F2F2F2" w:themeFill="background1" w:themeFillShade="F2"/>
            <w:vAlign w:val="center"/>
          </w:tcPr>
          <w:p w:rsidR="00484624" w:rsidRDefault="00484624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ERK1/2</w:t>
            </w:r>
          </w:p>
        </w:tc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484624" w:rsidRPr="00714508" w:rsidRDefault="00484624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4846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GC CCC TCC AAA CGG CTC AA</w:t>
            </w:r>
          </w:p>
        </w:tc>
        <w:tc>
          <w:tcPr>
            <w:tcW w:w="3409" w:type="dxa"/>
            <w:gridSpan w:val="2"/>
            <w:shd w:val="clear" w:color="auto" w:fill="F2F2F2" w:themeFill="background1" w:themeFillShade="F2"/>
            <w:vAlign w:val="center"/>
          </w:tcPr>
          <w:p w:rsidR="00484624" w:rsidRPr="00714508" w:rsidRDefault="00484624" w:rsidP="00BF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48462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CA GCG CCT CCC TTG CTA GA</w:t>
            </w:r>
            <w:bookmarkStart w:id="0" w:name="_GoBack"/>
            <w:bookmarkEnd w:id="0"/>
          </w:p>
        </w:tc>
        <w:tc>
          <w:tcPr>
            <w:tcW w:w="798" w:type="dxa"/>
            <w:shd w:val="clear" w:color="auto" w:fill="F2F2F2" w:themeFill="background1" w:themeFillShade="F2"/>
            <w:vAlign w:val="center"/>
          </w:tcPr>
          <w:p w:rsidR="00484624" w:rsidRDefault="00484624" w:rsidP="0048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O</w:t>
            </w:r>
            <w:r w:rsidRPr="00BF79AE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</w:t>
            </w:r>
          </w:p>
        </w:tc>
      </w:tr>
    </w:tbl>
    <w:p w:rsidR="008D0437" w:rsidRPr="00721739" w:rsidRDefault="008D0437">
      <w:pPr>
        <w:rPr>
          <w:lang w:val="en-US"/>
        </w:rPr>
      </w:pPr>
    </w:p>
    <w:sectPr w:rsidR="008D0437" w:rsidRPr="00721739" w:rsidSect="00A56F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F9E"/>
    <w:rsid w:val="00165224"/>
    <w:rsid w:val="003652B0"/>
    <w:rsid w:val="00484624"/>
    <w:rsid w:val="00714508"/>
    <w:rsid w:val="00721739"/>
    <w:rsid w:val="008D0437"/>
    <w:rsid w:val="009E2F00"/>
    <w:rsid w:val="00A56F9E"/>
    <w:rsid w:val="00B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3A4CE"/>
  <w15:docId w15:val="{1D264DD3-E875-4634-BFF8-C28424D5F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6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601FD-1D83-4D08-9B04-A81390602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7</cp:revision>
  <dcterms:created xsi:type="dcterms:W3CDTF">2018-03-05T15:19:00Z</dcterms:created>
  <dcterms:modified xsi:type="dcterms:W3CDTF">2019-10-29T16:57:00Z</dcterms:modified>
</cp:coreProperties>
</file>